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99DF7" w14:textId="390D70D8" w:rsidR="00DA1C9B" w:rsidRDefault="00DA1C9B" w:rsidP="0D75CCBC">
      <w:pPr>
        <w:pStyle w:val="paragraph"/>
        <w:spacing w:before="0" w:beforeAutospacing="0" w:after="0" w:afterAutospacing="0"/>
        <w:textAlignment w:val="baseline"/>
        <w:rPr>
          <w:rFonts w:ascii="Segoe UI" w:hAnsi="Segoe UI" w:cs="Segoe UI"/>
          <w:b/>
          <w:bCs/>
          <w:color w:val="4F81BD"/>
          <w:sz w:val="18"/>
          <w:szCs w:val="18"/>
        </w:rPr>
      </w:pPr>
      <w:r w:rsidRPr="6405C7FA">
        <w:rPr>
          <w:rStyle w:val="normaltextrun"/>
          <w:rFonts w:ascii="Calibri" w:eastAsiaTheme="majorEastAsia" w:hAnsi="Calibri" w:cs="Calibri"/>
          <w:b/>
          <w:bCs/>
          <w:color w:val="4F81BD"/>
          <w:sz w:val="26"/>
          <w:szCs w:val="26"/>
          <w:lang w:val="en-US"/>
        </w:rPr>
        <w:t xml:space="preserve">Multimedia Appendix </w:t>
      </w:r>
      <w:r w:rsidRPr="6405C7FA">
        <w:rPr>
          <w:rStyle w:val="normaltextrun"/>
          <w:rFonts w:ascii="Calibri" w:hAnsi="Calibri" w:cs="Calibri"/>
          <w:b/>
          <w:bCs/>
          <w:color w:val="4F81BD"/>
          <w:sz w:val="26"/>
          <w:szCs w:val="26"/>
          <w:lang w:val="en-US"/>
        </w:rPr>
        <w:t>1</w:t>
      </w:r>
    </w:p>
    <w:p w14:paraId="1C4BD093" w14:textId="1169168D" w:rsidR="000609A6" w:rsidRDefault="00DA1C9B" w:rsidP="00DA1C9B">
      <w:pPr>
        <w:pStyle w:val="Heading1"/>
      </w:pPr>
      <w:r>
        <w:t>Detailed search strategy</w:t>
      </w:r>
    </w:p>
    <w:p w14:paraId="5D7BB3C5" w14:textId="745DB36E" w:rsidR="00DA1C9B" w:rsidRDefault="00DA1C9B" w:rsidP="00DA1C9B">
      <w:pPr>
        <w:pStyle w:val="Heading2"/>
        <w:numPr>
          <w:ilvl w:val="0"/>
          <w:numId w:val="2"/>
        </w:numPr>
      </w:pPr>
      <w:r>
        <w:t>Databases and information sources</w:t>
      </w:r>
    </w:p>
    <w:p w14:paraId="0C6DF819" w14:textId="033FC56E" w:rsidR="00DA1C9B" w:rsidRDefault="00DA1C9B" w:rsidP="00DA1C9B">
      <w:r>
        <w:t>The databases and sources searched include:</w:t>
      </w:r>
    </w:p>
    <w:p w14:paraId="71D3A1C8" w14:textId="77777777" w:rsidR="00DA1C9B" w:rsidRDefault="00DA1C9B" w:rsidP="00DA1C9B">
      <w:pPr>
        <w:pStyle w:val="ListParagraph"/>
        <w:numPr>
          <w:ilvl w:val="0"/>
          <w:numId w:val="1"/>
        </w:numPr>
      </w:pPr>
      <w:r>
        <w:t>PubMed</w:t>
      </w:r>
    </w:p>
    <w:p w14:paraId="5EF27987" w14:textId="77777777" w:rsidR="00DA1C9B" w:rsidRDefault="00DA1C9B" w:rsidP="00DA1C9B">
      <w:pPr>
        <w:pStyle w:val="ListParagraph"/>
        <w:numPr>
          <w:ilvl w:val="0"/>
          <w:numId w:val="1"/>
        </w:numPr>
      </w:pPr>
      <w:r>
        <w:t>MEDLINE</w:t>
      </w:r>
    </w:p>
    <w:p w14:paraId="172D2442" w14:textId="77777777" w:rsidR="00DA1C9B" w:rsidRDefault="00DA1C9B" w:rsidP="00DA1C9B">
      <w:pPr>
        <w:pStyle w:val="ListParagraph"/>
        <w:numPr>
          <w:ilvl w:val="0"/>
          <w:numId w:val="1"/>
        </w:numPr>
      </w:pPr>
      <w:r>
        <w:t>Embase</w:t>
      </w:r>
    </w:p>
    <w:p w14:paraId="39D4C740" w14:textId="77777777" w:rsidR="00DA1C9B" w:rsidRDefault="00DA1C9B" w:rsidP="00DA1C9B">
      <w:pPr>
        <w:pStyle w:val="ListParagraph"/>
        <w:numPr>
          <w:ilvl w:val="0"/>
          <w:numId w:val="1"/>
        </w:numPr>
      </w:pPr>
      <w:r>
        <w:t>Cochrane Library</w:t>
      </w:r>
    </w:p>
    <w:p w14:paraId="32ECC2D5" w14:textId="77777777" w:rsidR="00DA1C9B" w:rsidRDefault="00DA1C9B" w:rsidP="00DA1C9B">
      <w:pPr>
        <w:pStyle w:val="ListParagraph"/>
        <w:numPr>
          <w:ilvl w:val="0"/>
          <w:numId w:val="1"/>
        </w:numPr>
      </w:pPr>
      <w:r>
        <w:t>Scopus</w:t>
      </w:r>
    </w:p>
    <w:p w14:paraId="3FFB4463" w14:textId="77777777" w:rsidR="00DA1C9B" w:rsidRDefault="00DA1C9B" w:rsidP="00DA1C9B">
      <w:pPr>
        <w:pStyle w:val="ListParagraph"/>
        <w:numPr>
          <w:ilvl w:val="0"/>
          <w:numId w:val="1"/>
        </w:numPr>
      </w:pPr>
      <w:r>
        <w:t>Web of Science</w:t>
      </w:r>
    </w:p>
    <w:p w14:paraId="257B7018" w14:textId="77777777" w:rsidR="00DA1C9B" w:rsidRDefault="00DA1C9B" w:rsidP="00DA1C9B">
      <w:pPr>
        <w:pStyle w:val="ListParagraph"/>
        <w:numPr>
          <w:ilvl w:val="0"/>
          <w:numId w:val="1"/>
        </w:numPr>
      </w:pPr>
      <w:r>
        <w:t>Google Scholar</w:t>
      </w:r>
    </w:p>
    <w:p w14:paraId="0B88124D" w14:textId="77777777" w:rsidR="00DA1C9B" w:rsidRDefault="00DA1C9B" w:rsidP="00DA1C9B">
      <w:pPr>
        <w:pStyle w:val="ListParagraph"/>
        <w:numPr>
          <w:ilvl w:val="0"/>
          <w:numId w:val="1"/>
        </w:numPr>
      </w:pPr>
      <w:r>
        <w:t>Grey literature sources (e.g., conference proceedings, industry reports)</w:t>
      </w:r>
    </w:p>
    <w:p w14:paraId="7E32D5AE" w14:textId="5712EE25" w:rsidR="00DA1C9B" w:rsidRDefault="00DA1C9B" w:rsidP="00837745">
      <w:pPr>
        <w:pStyle w:val="Heading2"/>
      </w:pPr>
      <w:r>
        <w:t>2. Search</w:t>
      </w:r>
      <w:r w:rsidR="00837745">
        <w:t xml:space="preserve"> t</w:t>
      </w:r>
      <w:r>
        <w:t xml:space="preserve">erms and </w:t>
      </w:r>
      <w:r w:rsidR="00837745">
        <w:t>k</w:t>
      </w:r>
      <w:r>
        <w:t>eywords</w:t>
      </w:r>
    </w:p>
    <w:p w14:paraId="4F02A464" w14:textId="648A416F" w:rsidR="00DA1C9B" w:rsidRDefault="00DA1C9B" w:rsidP="00DA1C9B">
      <w:r>
        <w:t>The search terms and keywords were structured to cover various aspects relevant to the scoping review. The following terms were used:</w:t>
      </w:r>
    </w:p>
    <w:p w14:paraId="5143B931" w14:textId="0826238C" w:rsidR="007C0C08" w:rsidRDefault="007C0C08" w:rsidP="007C0C08">
      <w:pPr>
        <w:pStyle w:val="ListParagraph"/>
        <w:numPr>
          <w:ilvl w:val="0"/>
          <w:numId w:val="9"/>
        </w:numPr>
      </w:pPr>
      <w:r>
        <w:t>Health misinformation</w:t>
      </w:r>
    </w:p>
    <w:p w14:paraId="2E245D0D" w14:textId="267EC2EC" w:rsidR="007C0C08" w:rsidRDefault="007C0C08" w:rsidP="007C0C08">
      <w:pPr>
        <w:pStyle w:val="ListParagraph"/>
        <w:numPr>
          <w:ilvl w:val="0"/>
          <w:numId w:val="9"/>
        </w:numPr>
      </w:pPr>
      <w:r>
        <w:t>COVID-19 misinformation</w:t>
      </w:r>
    </w:p>
    <w:p w14:paraId="441283CE" w14:textId="7695E6A0" w:rsidR="007C0C08" w:rsidRDefault="007C0C08" w:rsidP="007C0C08">
      <w:pPr>
        <w:pStyle w:val="ListParagraph"/>
        <w:numPr>
          <w:ilvl w:val="0"/>
          <w:numId w:val="9"/>
        </w:numPr>
      </w:pPr>
      <w:r>
        <w:t>Vaccine misinformation</w:t>
      </w:r>
    </w:p>
    <w:p w14:paraId="155745A3" w14:textId="1BC6B10A" w:rsidR="007C0C08" w:rsidRDefault="007C0C08" w:rsidP="007C0C08">
      <w:pPr>
        <w:pStyle w:val="ListParagraph"/>
        <w:numPr>
          <w:ilvl w:val="0"/>
          <w:numId w:val="9"/>
        </w:numPr>
      </w:pPr>
      <w:r>
        <w:t>Social media misinformation</w:t>
      </w:r>
    </w:p>
    <w:p w14:paraId="501742D9" w14:textId="3EC8843F" w:rsidR="007C0C08" w:rsidRDefault="007C0C08" w:rsidP="007C0C08">
      <w:pPr>
        <w:pStyle w:val="ListParagraph"/>
        <w:numPr>
          <w:ilvl w:val="0"/>
          <w:numId w:val="9"/>
        </w:numPr>
      </w:pPr>
      <w:r>
        <w:t>Online health communities</w:t>
      </w:r>
    </w:p>
    <w:p w14:paraId="276C675C" w14:textId="54E6D43B" w:rsidR="007C0C08" w:rsidRDefault="007C0C08" w:rsidP="007C0C08">
      <w:pPr>
        <w:pStyle w:val="ListParagraph"/>
        <w:numPr>
          <w:ilvl w:val="0"/>
          <w:numId w:val="9"/>
        </w:numPr>
      </w:pPr>
      <w:r>
        <w:t>Information literacy</w:t>
      </w:r>
    </w:p>
    <w:p w14:paraId="04C5F6D0" w14:textId="68C44C8C" w:rsidR="007C0C08" w:rsidRDefault="007C0C08" w:rsidP="007C0C08">
      <w:pPr>
        <w:pStyle w:val="ListParagraph"/>
        <w:numPr>
          <w:ilvl w:val="0"/>
          <w:numId w:val="9"/>
        </w:numPr>
      </w:pPr>
      <w:r>
        <w:t>Infodemic management</w:t>
      </w:r>
    </w:p>
    <w:p w14:paraId="399A3A7E" w14:textId="7DADDDD0" w:rsidR="007C0C08" w:rsidRDefault="007C0C08" w:rsidP="007C0C08">
      <w:pPr>
        <w:pStyle w:val="ListParagraph"/>
        <w:numPr>
          <w:ilvl w:val="0"/>
          <w:numId w:val="9"/>
        </w:numPr>
      </w:pPr>
      <w:r>
        <w:t>Misinformation detection</w:t>
      </w:r>
    </w:p>
    <w:p w14:paraId="6CC2BEB3" w14:textId="330149EE" w:rsidR="007C0C08" w:rsidRDefault="007C0C08" w:rsidP="007C0C08">
      <w:pPr>
        <w:pStyle w:val="ListParagraph"/>
        <w:numPr>
          <w:ilvl w:val="0"/>
          <w:numId w:val="9"/>
        </w:numPr>
      </w:pPr>
      <w:r>
        <w:t>Misinformation correction</w:t>
      </w:r>
    </w:p>
    <w:p w14:paraId="061ACB72" w14:textId="7AD03D51" w:rsidR="007C0C08" w:rsidRDefault="007C0C08" w:rsidP="007C0C08">
      <w:pPr>
        <w:pStyle w:val="ListParagraph"/>
        <w:numPr>
          <w:ilvl w:val="0"/>
          <w:numId w:val="9"/>
        </w:numPr>
      </w:pPr>
      <w:r>
        <w:t>Public health communication</w:t>
      </w:r>
    </w:p>
    <w:p w14:paraId="4CFB95FA" w14:textId="401482BA" w:rsidR="007C0C08" w:rsidRDefault="007C0C08" w:rsidP="007C0C08">
      <w:pPr>
        <w:pStyle w:val="ListParagraph"/>
        <w:numPr>
          <w:ilvl w:val="0"/>
          <w:numId w:val="9"/>
        </w:numPr>
      </w:pPr>
      <w:r>
        <w:t>Behavioral features</w:t>
      </w:r>
    </w:p>
    <w:p w14:paraId="6AB56F2F" w14:textId="4F50774D" w:rsidR="007C0C08" w:rsidRDefault="007C0C08" w:rsidP="007C0C08">
      <w:pPr>
        <w:pStyle w:val="ListParagraph"/>
        <w:numPr>
          <w:ilvl w:val="0"/>
          <w:numId w:val="9"/>
        </w:numPr>
      </w:pPr>
      <w:r>
        <w:t>Machine learning</w:t>
      </w:r>
    </w:p>
    <w:p w14:paraId="4D775655" w14:textId="5763D5E6" w:rsidR="007C0C08" w:rsidRDefault="007C0C08" w:rsidP="007C0C08">
      <w:pPr>
        <w:pStyle w:val="ListParagraph"/>
        <w:numPr>
          <w:ilvl w:val="0"/>
          <w:numId w:val="9"/>
        </w:numPr>
      </w:pPr>
      <w:r>
        <w:t>Trust in information</w:t>
      </w:r>
    </w:p>
    <w:p w14:paraId="7637E92C" w14:textId="0849DC55" w:rsidR="007C0C08" w:rsidRDefault="007C0C08" w:rsidP="007C0C08">
      <w:pPr>
        <w:pStyle w:val="ListParagraph"/>
        <w:numPr>
          <w:ilvl w:val="0"/>
          <w:numId w:val="9"/>
        </w:numPr>
      </w:pPr>
      <w:r>
        <w:t>Perception of truth</w:t>
      </w:r>
    </w:p>
    <w:p w14:paraId="59F92535" w14:textId="012E6BE6" w:rsidR="007C0C08" w:rsidRDefault="007C0C08" w:rsidP="007C0C08">
      <w:pPr>
        <w:pStyle w:val="ListParagraph"/>
        <w:numPr>
          <w:ilvl w:val="0"/>
          <w:numId w:val="9"/>
        </w:numPr>
      </w:pPr>
      <w:r>
        <w:t>Belief in misinformation</w:t>
      </w:r>
    </w:p>
    <w:p w14:paraId="46155592" w14:textId="78064074" w:rsidR="007C0C08" w:rsidRDefault="007C0C08" w:rsidP="007C0C08">
      <w:pPr>
        <w:pStyle w:val="ListParagraph"/>
        <w:numPr>
          <w:ilvl w:val="0"/>
          <w:numId w:val="9"/>
        </w:numPr>
      </w:pPr>
      <w:r>
        <w:t>Health professionals</w:t>
      </w:r>
    </w:p>
    <w:p w14:paraId="3B808A6C" w14:textId="1FD783E1" w:rsidR="007C0C08" w:rsidRDefault="007C0C08" w:rsidP="007C0C08">
      <w:pPr>
        <w:pStyle w:val="ListParagraph"/>
        <w:numPr>
          <w:ilvl w:val="0"/>
          <w:numId w:val="9"/>
        </w:numPr>
      </w:pPr>
      <w:r>
        <w:t>Job practice impact</w:t>
      </w:r>
    </w:p>
    <w:p w14:paraId="4D4B168B" w14:textId="63D8857C" w:rsidR="007C0C08" w:rsidRDefault="007C0C08" w:rsidP="007C0C08">
      <w:pPr>
        <w:pStyle w:val="ListParagraph"/>
        <w:numPr>
          <w:ilvl w:val="0"/>
          <w:numId w:val="9"/>
        </w:numPr>
      </w:pPr>
      <w:r>
        <w:t>Health literacy</w:t>
      </w:r>
    </w:p>
    <w:p w14:paraId="54ACAD02" w14:textId="1E8573A7" w:rsidR="007C0C08" w:rsidRDefault="007C0C08" w:rsidP="007C0C08">
      <w:pPr>
        <w:pStyle w:val="ListParagraph"/>
        <w:numPr>
          <w:ilvl w:val="0"/>
          <w:numId w:val="9"/>
        </w:numPr>
      </w:pPr>
      <w:r>
        <w:t>Equity in health communication</w:t>
      </w:r>
    </w:p>
    <w:p w14:paraId="7F760FBF" w14:textId="1C6F5375" w:rsidR="007C0C08" w:rsidRDefault="007C0C08" w:rsidP="007C0C08">
      <w:pPr>
        <w:pStyle w:val="ListParagraph"/>
        <w:numPr>
          <w:ilvl w:val="0"/>
          <w:numId w:val="9"/>
        </w:numPr>
      </w:pPr>
      <w:r>
        <w:t>Psychological impacts</w:t>
      </w:r>
    </w:p>
    <w:p w14:paraId="6F471369" w14:textId="0096F3F3" w:rsidR="007C0C08" w:rsidRDefault="007C0C08" w:rsidP="007C0C08">
      <w:pPr>
        <w:pStyle w:val="ListParagraph"/>
        <w:numPr>
          <w:ilvl w:val="0"/>
          <w:numId w:val="9"/>
        </w:numPr>
      </w:pPr>
      <w:r>
        <w:t>Message features</w:t>
      </w:r>
    </w:p>
    <w:p w14:paraId="14C09B42" w14:textId="0619C5A6" w:rsidR="007C0C08" w:rsidRDefault="007C0C08" w:rsidP="007C0C08">
      <w:pPr>
        <w:pStyle w:val="ListParagraph"/>
        <w:numPr>
          <w:ilvl w:val="0"/>
          <w:numId w:val="9"/>
        </w:numPr>
      </w:pPr>
      <w:r>
        <w:t>Health disparities</w:t>
      </w:r>
    </w:p>
    <w:p w14:paraId="3C10ED0C" w14:textId="1067D3B1" w:rsidR="007C0C08" w:rsidRDefault="007C0C08" w:rsidP="007C0C08">
      <w:pPr>
        <w:pStyle w:val="ListParagraph"/>
        <w:numPr>
          <w:ilvl w:val="0"/>
          <w:numId w:val="9"/>
        </w:numPr>
      </w:pPr>
      <w:r>
        <w:t>Spread of misinformation</w:t>
      </w:r>
    </w:p>
    <w:p w14:paraId="7062B66E" w14:textId="2FAC78E5" w:rsidR="007C0C08" w:rsidRDefault="007C0C08" w:rsidP="007C0C08">
      <w:pPr>
        <w:pStyle w:val="ListParagraph"/>
        <w:numPr>
          <w:ilvl w:val="0"/>
          <w:numId w:val="9"/>
        </w:numPr>
      </w:pPr>
      <w:r>
        <w:t>Online surveys</w:t>
      </w:r>
    </w:p>
    <w:p w14:paraId="15FD8855" w14:textId="6BAF46B2" w:rsidR="007C0C08" w:rsidRDefault="007C0C08" w:rsidP="007C0C08">
      <w:pPr>
        <w:pStyle w:val="ListParagraph"/>
        <w:numPr>
          <w:ilvl w:val="0"/>
          <w:numId w:val="9"/>
        </w:numPr>
      </w:pPr>
      <w:r>
        <w:t>Systematic review</w:t>
      </w:r>
    </w:p>
    <w:p w14:paraId="3A63EDC9" w14:textId="392857D3" w:rsidR="007C0C08" w:rsidRDefault="007C0C08" w:rsidP="007C0C08">
      <w:pPr>
        <w:pStyle w:val="ListParagraph"/>
        <w:numPr>
          <w:ilvl w:val="0"/>
          <w:numId w:val="9"/>
        </w:numPr>
      </w:pPr>
      <w:r>
        <w:t>Troll and bot behavior</w:t>
      </w:r>
    </w:p>
    <w:p w14:paraId="26A607BF" w14:textId="231CAE9D" w:rsidR="007C0C08" w:rsidRDefault="007C0C08" w:rsidP="007C0C08">
      <w:pPr>
        <w:pStyle w:val="ListParagraph"/>
        <w:numPr>
          <w:ilvl w:val="0"/>
          <w:numId w:val="9"/>
        </w:numPr>
      </w:pPr>
      <w:r>
        <w:t>Trusted voices</w:t>
      </w:r>
    </w:p>
    <w:p w14:paraId="4A83E80D" w14:textId="607ABC79" w:rsidR="007C0C08" w:rsidRDefault="007C0C08" w:rsidP="007C0C08">
      <w:pPr>
        <w:pStyle w:val="ListParagraph"/>
        <w:numPr>
          <w:ilvl w:val="0"/>
          <w:numId w:val="9"/>
        </w:numPr>
      </w:pPr>
      <w:r>
        <w:t>Public health agencies</w:t>
      </w:r>
    </w:p>
    <w:p w14:paraId="416A275E" w14:textId="5E803CB4" w:rsidR="007C0C08" w:rsidRDefault="007C0C08" w:rsidP="007C0C08">
      <w:pPr>
        <w:pStyle w:val="ListParagraph"/>
        <w:numPr>
          <w:ilvl w:val="0"/>
          <w:numId w:val="9"/>
        </w:numPr>
      </w:pPr>
      <w:r>
        <w:lastRenderedPageBreak/>
        <w:t>Cognitive biases</w:t>
      </w:r>
    </w:p>
    <w:p w14:paraId="20752987" w14:textId="47709C30" w:rsidR="007C0C08" w:rsidRDefault="007C0C08" w:rsidP="007C0C08">
      <w:pPr>
        <w:pStyle w:val="ListParagraph"/>
        <w:numPr>
          <w:ilvl w:val="0"/>
          <w:numId w:val="9"/>
        </w:numPr>
      </w:pPr>
      <w:r>
        <w:t>Debunking misinformation</w:t>
      </w:r>
    </w:p>
    <w:p w14:paraId="49C6D47E" w14:textId="31A68310" w:rsidR="007C0C08" w:rsidRDefault="007C0C08" w:rsidP="007C0C08">
      <w:pPr>
        <w:pStyle w:val="ListParagraph"/>
        <w:numPr>
          <w:ilvl w:val="0"/>
          <w:numId w:val="9"/>
        </w:numPr>
      </w:pPr>
      <w:r>
        <w:t>Vaccine hesitancy</w:t>
      </w:r>
    </w:p>
    <w:p w14:paraId="6BD2C54E" w14:textId="0145A061" w:rsidR="007C0C08" w:rsidRDefault="007C0C08" w:rsidP="007C0C08">
      <w:pPr>
        <w:pStyle w:val="ListParagraph"/>
        <w:numPr>
          <w:ilvl w:val="0"/>
          <w:numId w:val="9"/>
        </w:numPr>
      </w:pPr>
      <w:r>
        <w:t>Online behavior</w:t>
      </w:r>
    </w:p>
    <w:p w14:paraId="0FE831E2" w14:textId="371DE316" w:rsidR="007C0C08" w:rsidRDefault="007C0C08" w:rsidP="007C0C08">
      <w:pPr>
        <w:pStyle w:val="ListParagraph"/>
        <w:numPr>
          <w:ilvl w:val="0"/>
          <w:numId w:val="9"/>
        </w:numPr>
      </w:pPr>
      <w:r>
        <w:t>Risk perception</w:t>
      </w:r>
    </w:p>
    <w:p w14:paraId="59CE57FB" w14:textId="55922D43" w:rsidR="007C0C08" w:rsidRDefault="007C0C08" w:rsidP="007C0C08">
      <w:pPr>
        <w:pStyle w:val="ListParagraph"/>
        <w:numPr>
          <w:ilvl w:val="0"/>
          <w:numId w:val="9"/>
        </w:numPr>
      </w:pPr>
      <w:r>
        <w:t>Narrative framing</w:t>
      </w:r>
    </w:p>
    <w:p w14:paraId="5C1230D1" w14:textId="6C04838A" w:rsidR="007C0C08" w:rsidRDefault="007C0C08" w:rsidP="007C0C08">
      <w:pPr>
        <w:pStyle w:val="ListParagraph"/>
        <w:numPr>
          <w:ilvl w:val="0"/>
          <w:numId w:val="9"/>
        </w:numPr>
      </w:pPr>
      <w:r>
        <w:t>Social network analysis</w:t>
      </w:r>
    </w:p>
    <w:p w14:paraId="40E7ACB3" w14:textId="4D2B73B3" w:rsidR="007C0C08" w:rsidRDefault="007C0C08" w:rsidP="007C0C08">
      <w:pPr>
        <w:pStyle w:val="ListParagraph"/>
        <w:numPr>
          <w:ilvl w:val="0"/>
          <w:numId w:val="9"/>
        </w:numPr>
      </w:pPr>
      <w:r>
        <w:t>Partisan behavior</w:t>
      </w:r>
    </w:p>
    <w:p w14:paraId="12D922A7" w14:textId="77DA3BBB" w:rsidR="007C0C08" w:rsidRDefault="007C0C08" w:rsidP="007C0C08">
      <w:pPr>
        <w:pStyle w:val="ListParagraph"/>
        <w:numPr>
          <w:ilvl w:val="0"/>
          <w:numId w:val="9"/>
        </w:numPr>
      </w:pPr>
      <w:r>
        <w:t>Conspiracy theories</w:t>
      </w:r>
    </w:p>
    <w:p w14:paraId="2F13090E" w14:textId="02E855A6" w:rsidR="007C0C08" w:rsidRDefault="007C0C08" w:rsidP="007C0C08">
      <w:pPr>
        <w:pStyle w:val="ListParagraph"/>
        <w:numPr>
          <w:ilvl w:val="0"/>
          <w:numId w:val="9"/>
        </w:numPr>
      </w:pPr>
      <w:r>
        <w:t>Persuasion techniques</w:t>
      </w:r>
    </w:p>
    <w:p w14:paraId="084F3442" w14:textId="3EE334D0" w:rsidR="007C0C08" w:rsidRDefault="007C0C08" w:rsidP="007C0C08">
      <w:pPr>
        <w:pStyle w:val="ListParagraph"/>
        <w:numPr>
          <w:ilvl w:val="0"/>
          <w:numId w:val="9"/>
        </w:numPr>
      </w:pPr>
      <w:r>
        <w:t>Information credibility</w:t>
      </w:r>
    </w:p>
    <w:p w14:paraId="2A91AFBA" w14:textId="06CD7D9D" w:rsidR="007C0C08" w:rsidRDefault="007C0C08" w:rsidP="00DA1C9B">
      <w:pPr>
        <w:pStyle w:val="ListParagraph"/>
        <w:numPr>
          <w:ilvl w:val="0"/>
          <w:numId w:val="9"/>
        </w:numPr>
      </w:pPr>
      <w:r>
        <w:t>Expertise in health communication</w:t>
      </w:r>
    </w:p>
    <w:p w14:paraId="1128DEFA" w14:textId="117ED781" w:rsidR="00DA1C9B" w:rsidRPr="007C0C08" w:rsidRDefault="00DA1C9B" w:rsidP="007C0C08">
      <w:pPr>
        <w:pStyle w:val="Heading2"/>
        <w:rPr>
          <w:rFonts w:asciiTheme="minorHAnsi" w:eastAsiaTheme="minorHAnsi" w:hAnsiTheme="minorHAnsi" w:cstheme="minorBidi"/>
          <w:color w:val="auto"/>
          <w:sz w:val="22"/>
          <w:szCs w:val="22"/>
        </w:rPr>
      </w:pPr>
      <w:r>
        <w:t xml:space="preserve">3. Search </w:t>
      </w:r>
      <w:r w:rsidR="00837745">
        <w:t>s</w:t>
      </w:r>
      <w:r>
        <w:t>trategies</w:t>
      </w:r>
    </w:p>
    <w:p w14:paraId="7A6112E7" w14:textId="7E9AC6AF" w:rsidR="00903140" w:rsidRDefault="00DA1C9B" w:rsidP="00903140">
      <w:pPr>
        <w:rPr>
          <w:rFonts w:eastAsia="Times New Roman" w:cstheme="minorHAnsi"/>
          <w:kern w:val="0"/>
          <w:lang w:eastAsia="en-GB"/>
          <w14:ligatures w14:val="none"/>
        </w:rPr>
      </w:pPr>
      <w:r w:rsidRPr="00903140">
        <w:rPr>
          <w:rFonts w:cstheme="minorHAnsi"/>
        </w:rPr>
        <w:t xml:space="preserve">The search strategies were tailored for each database, using Boolean operators </w:t>
      </w:r>
      <w:r w:rsidR="00903140" w:rsidRPr="00903140">
        <w:rPr>
          <w:rFonts w:cstheme="minorHAnsi"/>
        </w:rPr>
        <w:t>(AND, OR, NOT)</w:t>
      </w:r>
      <w:r w:rsidR="007C0C08">
        <w:rPr>
          <w:rFonts w:cstheme="minorHAnsi"/>
        </w:rPr>
        <w:t xml:space="preserve"> </w:t>
      </w:r>
      <w:r w:rsidR="00903140" w:rsidRPr="00903140">
        <w:rPr>
          <w:rFonts w:eastAsia="Times New Roman" w:cstheme="minorHAnsi"/>
          <w:kern w:val="0"/>
          <w:lang w:eastAsia="en-GB"/>
          <w14:ligatures w14:val="none"/>
        </w:rPr>
        <w:t>to combine search terms effectively</w:t>
      </w:r>
      <w:r w:rsidR="00903140" w:rsidRPr="00903140">
        <w:rPr>
          <w:rFonts w:cstheme="minorHAnsi"/>
        </w:rPr>
        <w:t xml:space="preserve"> </w:t>
      </w:r>
      <w:r w:rsidRPr="00903140">
        <w:rPr>
          <w:rFonts w:cstheme="minorHAnsi"/>
        </w:rPr>
        <w:t>refine the search results</w:t>
      </w:r>
      <w:r w:rsidR="00903140" w:rsidRPr="00903140">
        <w:rPr>
          <w:rFonts w:cstheme="minorHAnsi"/>
        </w:rPr>
        <w:t xml:space="preserve"> such as:</w:t>
      </w:r>
      <w:r w:rsidR="007C0C08">
        <w:rPr>
          <w:rFonts w:cstheme="minorHAnsi"/>
        </w:rPr>
        <w:t xml:space="preserve"> </w:t>
      </w:r>
      <w:r w:rsidR="00903140" w:rsidRPr="00903140">
        <w:rPr>
          <w:rFonts w:eastAsia="Times New Roman" w:cstheme="minorHAnsi"/>
          <w:kern w:val="0"/>
          <w:lang w:eastAsia="en-GB"/>
          <w14:ligatures w14:val="none"/>
        </w:rPr>
        <w:t>("health misinformation" OR "misinformation detection") AND ("COVID-19" OR "vaccine misinformation")</w:t>
      </w:r>
      <w:r w:rsidR="007C0C08">
        <w:rPr>
          <w:rFonts w:eastAsia="Times New Roman" w:cstheme="minorHAnsi"/>
          <w:kern w:val="0"/>
          <w:lang w:eastAsia="en-GB"/>
          <w14:ligatures w14:val="none"/>
        </w:rPr>
        <w:t>.</w:t>
      </w:r>
    </w:p>
    <w:p w14:paraId="00DD2C91" w14:textId="77777777" w:rsidR="00535EAE" w:rsidRDefault="00535EAE" w:rsidP="00903140">
      <w:pPr>
        <w:rPr>
          <w:rFonts w:eastAsia="Times New Roman" w:cstheme="minorHAnsi"/>
          <w:kern w:val="0"/>
          <w:lang w:eastAsia="en-GB"/>
          <w14:ligatures w14:val="none"/>
        </w:rPr>
      </w:pPr>
    </w:p>
    <w:tbl>
      <w:tblPr>
        <w:tblStyle w:val="TableGrid"/>
        <w:tblW w:w="9142" w:type="dxa"/>
        <w:tblLook w:val="04A0" w:firstRow="1" w:lastRow="0" w:firstColumn="1" w:lastColumn="0" w:noHBand="0" w:noVBand="1"/>
      </w:tblPr>
      <w:tblGrid>
        <w:gridCol w:w="1838"/>
        <w:gridCol w:w="6379"/>
        <w:gridCol w:w="925"/>
      </w:tblGrid>
      <w:tr w:rsidR="00135FD9" w:rsidRPr="00135FD9" w14:paraId="355380EE" w14:textId="77777777" w:rsidTr="00135FD9">
        <w:trPr>
          <w:trHeight w:val="268"/>
        </w:trPr>
        <w:tc>
          <w:tcPr>
            <w:tcW w:w="1838" w:type="dxa"/>
          </w:tcPr>
          <w:p w14:paraId="11CE4DC0" w14:textId="718A073F" w:rsidR="006D57B2" w:rsidRPr="00135FD9" w:rsidRDefault="006D57B2" w:rsidP="00903140">
            <w:pPr>
              <w:rPr>
                <w:rFonts w:cstheme="minorHAnsi"/>
              </w:rPr>
            </w:pPr>
            <w:r w:rsidRPr="00135FD9">
              <w:rPr>
                <w:rFonts w:cstheme="minorHAnsi"/>
              </w:rPr>
              <w:t>Databases</w:t>
            </w:r>
          </w:p>
        </w:tc>
        <w:tc>
          <w:tcPr>
            <w:tcW w:w="6379" w:type="dxa"/>
          </w:tcPr>
          <w:p w14:paraId="32896AF5" w14:textId="527F9EB9" w:rsidR="006D57B2" w:rsidRPr="00135FD9" w:rsidRDefault="006D57B2" w:rsidP="00903140">
            <w:pPr>
              <w:rPr>
                <w:rFonts w:cstheme="minorHAnsi"/>
              </w:rPr>
            </w:pPr>
            <w:r w:rsidRPr="00135FD9">
              <w:rPr>
                <w:rFonts w:cstheme="minorHAnsi"/>
              </w:rPr>
              <w:t>Terms</w:t>
            </w:r>
          </w:p>
        </w:tc>
        <w:tc>
          <w:tcPr>
            <w:tcW w:w="925" w:type="dxa"/>
          </w:tcPr>
          <w:p w14:paraId="5CD91949" w14:textId="1662E4AB" w:rsidR="006D57B2" w:rsidRPr="00135FD9" w:rsidRDefault="006D57B2" w:rsidP="00903140">
            <w:pPr>
              <w:rPr>
                <w:rFonts w:cstheme="minorHAnsi"/>
              </w:rPr>
            </w:pPr>
            <w:r w:rsidRPr="00135FD9">
              <w:rPr>
                <w:rFonts w:cstheme="minorHAnsi"/>
              </w:rPr>
              <w:t>Results</w:t>
            </w:r>
          </w:p>
        </w:tc>
      </w:tr>
      <w:tr w:rsidR="00135FD9" w:rsidRPr="00135FD9" w14:paraId="4CA356A1" w14:textId="77777777" w:rsidTr="00135FD9">
        <w:trPr>
          <w:trHeight w:val="268"/>
        </w:trPr>
        <w:tc>
          <w:tcPr>
            <w:tcW w:w="1838" w:type="dxa"/>
          </w:tcPr>
          <w:p w14:paraId="5F85F81E" w14:textId="26D385B9" w:rsidR="00135FD9" w:rsidRPr="00135FD9" w:rsidRDefault="00135FD9" w:rsidP="00135FD9">
            <w:pPr>
              <w:rPr>
                <w:rFonts w:cstheme="minorHAnsi"/>
              </w:rPr>
            </w:pPr>
            <w:r w:rsidRPr="00135FD9">
              <w:t>PubMed</w:t>
            </w:r>
          </w:p>
        </w:tc>
        <w:tc>
          <w:tcPr>
            <w:tcW w:w="6379" w:type="dxa"/>
          </w:tcPr>
          <w:p w14:paraId="6B5E4A3C" w14:textId="77777777" w:rsidR="00135FD9" w:rsidRDefault="00922418" w:rsidP="00135FD9">
            <w:pPr>
              <w:rPr>
                <w:rFonts w:cstheme="minorHAnsi"/>
              </w:rPr>
            </w:pPr>
            <w:r w:rsidRPr="00922418">
              <w:rPr>
                <w:rFonts w:cstheme="minorHAnsi"/>
              </w:rPr>
              <w:t>("health misinformation"[Title/Abstract] OR "misinformation detection"[Title/Abstract]) AND ("COVID-19"[Title/Abstract] OR "vaccine misinformation"[Title/Abstract]) AND ("social media misinformation"[Title/Abstract] OR "online health communities"[Title/Abstract] OR "information literacy"[Title/Abstract] OR "infodemic management"[Title/Abstract] OR "misinformation correction"[Title/Abstract] OR "public health communication"[Title/Abstract] OR "behavioral features"[Title/Abstract] OR "machine learning"[Title/Abstract] OR "trust in information"[Title/Abstract] OR "perception of truth"[Title/Abstract] OR "belief in misinformation"[Title/Abstract] OR "health professionals"[Title/Abstract] OR "job practice impact"[Title/Abstract] OR "health literacy"[Title/Abstract] OR "equity in health communication"[Title/Abstract] OR "psychological impacts"[Title/Abstract] OR "message features"[Title/Abstract] OR "health disparities"[Title/Abstract] OR "spread of misinformation"[Title/Abstract] OR "online surveys"[Title/Abstract] OR "systematic review"[Title/Abstract] OR "troll and bot behavior"[Title/Abstract] OR "trusted voices"[Title/Abstract] OR "public health agencies"[Title/Abstract] OR "cognitive biases"[Title/Abstract] OR "debunking misinformation"[Title/Abstract] OR "vaccine hesitancy"[Title/Abstract] OR "online behavior"[Title/Abstract] OR "risk perception"[Title/Abstract] OR "narrative framing"[Title/Abstract] OR "social network analysis"[Title/Abstract] OR "partisan behavior"[Title/Abstract] OR "conspiracy theories"[Title/Abstract] OR "persuasion techniques"[Title/Abstract] OR "information credibility"[Title/Abstract] OR "expertise in health communication"[Title/Abstract])</w:t>
            </w:r>
          </w:p>
          <w:p w14:paraId="318C86A8" w14:textId="6FA86502" w:rsidR="009A6CD7" w:rsidRPr="00135FD9" w:rsidRDefault="009A6CD7" w:rsidP="00135FD9">
            <w:pPr>
              <w:rPr>
                <w:rFonts w:cstheme="minorHAnsi"/>
              </w:rPr>
            </w:pPr>
            <w:r w:rsidRPr="009A6CD7">
              <w:rPr>
                <w:rFonts w:cstheme="minorHAnsi"/>
              </w:rPr>
              <w:t>Filters: Clinical Study, Humans, English, from 20</w:t>
            </w:r>
            <w:r w:rsidR="0004335E">
              <w:rPr>
                <w:rFonts w:cstheme="minorHAnsi"/>
              </w:rPr>
              <w:t>12</w:t>
            </w:r>
            <w:r w:rsidRPr="009A6CD7">
              <w:rPr>
                <w:rFonts w:cstheme="minorHAnsi"/>
              </w:rPr>
              <w:t xml:space="preserve"> - 2024</w:t>
            </w:r>
          </w:p>
        </w:tc>
        <w:tc>
          <w:tcPr>
            <w:tcW w:w="925" w:type="dxa"/>
          </w:tcPr>
          <w:p w14:paraId="77169E77" w14:textId="4C6643A4" w:rsidR="00135FD9" w:rsidRPr="00135FD9" w:rsidRDefault="009825CA" w:rsidP="00135FD9">
            <w:pPr>
              <w:rPr>
                <w:rFonts w:cstheme="minorHAnsi"/>
              </w:rPr>
            </w:pPr>
            <w:r>
              <w:rPr>
                <w:rFonts w:cstheme="minorHAnsi"/>
              </w:rPr>
              <w:t>9</w:t>
            </w:r>
            <w:r w:rsidR="00DF68CD">
              <w:rPr>
                <w:rFonts w:cstheme="minorHAnsi"/>
              </w:rPr>
              <w:t>53</w:t>
            </w:r>
          </w:p>
        </w:tc>
      </w:tr>
      <w:tr w:rsidR="00DD5196" w:rsidRPr="00135FD9" w14:paraId="6FEA2DFC" w14:textId="77777777" w:rsidTr="00135FD9">
        <w:trPr>
          <w:trHeight w:val="268"/>
        </w:trPr>
        <w:tc>
          <w:tcPr>
            <w:tcW w:w="1838" w:type="dxa"/>
          </w:tcPr>
          <w:p w14:paraId="31CC1768" w14:textId="25439FB5" w:rsidR="00DD5196" w:rsidRPr="00135FD9" w:rsidRDefault="00DD5196" w:rsidP="00DD5196">
            <w:r w:rsidRPr="00135FD9">
              <w:lastRenderedPageBreak/>
              <w:t>Scopus</w:t>
            </w:r>
          </w:p>
        </w:tc>
        <w:tc>
          <w:tcPr>
            <w:tcW w:w="6379" w:type="dxa"/>
          </w:tcPr>
          <w:p w14:paraId="33D69081" w14:textId="77777777" w:rsidR="00E25F8C" w:rsidRPr="00E25F8C" w:rsidRDefault="00E25F8C" w:rsidP="00E25F8C">
            <w:pPr>
              <w:spacing w:after="0" w:line="240" w:lineRule="auto"/>
              <w:rPr>
                <w:rFonts w:cstheme="minorHAnsi"/>
              </w:rPr>
            </w:pPr>
            <w:r w:rsidRPr="00E25F8C">
              <w:rPr>
                <w:rFonts w:cstheme="minorHAnsi"/>
              </w:rPr>
              <w:t>TITLE-ABS-KEY(("health misinformation" OR "misinformation detection") AND ("COVID-19" OR "vaccine misinformation") AND ("social media misinformation" OR "online health communities" OR "information literacy" OR "infodemic management" OR "misinformation correction" OR "public health communication" OR "behavioral features" OR "machine learning" OR "trust in information" OR "perception of truth" OR "belief in misinformation" OR "health professionals" OR "job practice impact" OR "health literacy" OR "equity in health communication" OR "psychological impacts" OR "message features" OR "health disparities" OR "spread of misinformation" OR "online surveys" OR "systematic review" OR "troll and bot behavior" OR "trusted voices" OR "public health agencies" OR "cognitive biases" OR "debunking misinformation" OR "vaccine hesitancy" OR "online behavior" OR "risk perception" OR "narrative framing" OR "social network analysis" OR "partisan behavior" OR "conspiracy theories" OR "persuasion techniques" OR "information credibility" OR "expertise in health communication"))</w:t>
            </w:r>
          </w:p>
          <w:p w14:paraId="49727509" w14:textId="77777777" w:rsidR="00E25F8C" w:rsidRPr="00E25F8C" w:rsidRDefault="00E25F8C" w:rsidP="00E25F8C">
            <w:pPr>
              <w:spacing w:after="0" w:line="240" w:lineRule="auto"/>
              <w:rPr>
                <w:rFonts w:cstheme="minorHAnsi"/>
              </w:rPr>
            </w:pPr>
            <w:r w:rsidRPr="00E25F8C">
              <w:rPr>
                <w:rFonts w:cstheme="minorHAnsi"/>
              </w:rPr>
              <w:t>AND (LIMIT-TO(DOCTYPE, "ar") OR LIMIT-TO(DOCTYPE, "re") OR LIMIT-TO(DOCTYPE, "cp"))</w:t>
            </w:r>
          </w:p>
          <w:p w14:paraId="4700C1BF" w14:textId="77777777" w:rsidR="00E25F8C" w:rsidRPr="00E25F8C" w:rsidRDefault="00E25F8C" w:rsidP="00E25F8C">
            <w:pPr>
              <w:spacing w:after="0" w:line="240" w:lineRule="auto"/>
              <w:rPr>
                <w:rFonts w:cstheme="minorHAnsi"/>
              </w:rPr>
            </w:pPr>
            <w:r w:rsidRPr="00E25F8C">
              <w:rPr>
                <w:rFonts w:cstheme="minorHAnsi"/>
              </w:rPr>
              <w:t>AND (LIMIT-TO(LANGUAGE, "English"))</w:t>
            </w:r>
          </w:p>
          <w:p w14:paraId="0315904F" w14:textId="77777777" w:rsidR="00E25F8C" w:rsidRPr="00E25F8C" w:rsidRDefault="00E25F8C" w:rsidP="00E25F8C">
            <w:pPr>
              <w:spacing w:after="0" w:line="240" w:lineRule="auto"/>
              <w:rPr>
                <w:rFonts w:cstheme="minorHAnsi"/>
              </w:rPr>
            </w:pPr>
            <w:r w:rsidRPr="00E25F8C">
              <w:rPr>
                <w:rFonts w:cstheme="minorHAnsi"/>
              </w:rPr>
              <w:t>AND (LIMIT-TO(SRCTYPE, "j"))</w:t>
            </w:r>
          </w:p>
          <w:p w14:paraId="7DAAC047" w14:textId="2F47A4F3" w:rsidR="00E25F8C" w:rsidRPr="00922418" w:rsidRDefault="00E25F8C" w:rsidP="00E25F8C">
            <w:pPr>
              <w:rPr>
                <w:rFonts w:cstheme="minorHAnsi"/>
              </w:rPr>
            </w:pPr>
            <w:r w:rsidRPr="00E25F8C">
              <w:rPr>
                <w:rFonts w:cstheme="minorHAnsi"/>
              </w:rPr>
              <w:t>AND (PUBYEAR &gt; 2011 AND PUBYEAR &lt; 2025)</w:t>
            </w:r>
          </w:p>
        </w:tc>
        <w:tc>
          <w:tcPr>
            <w:tcW w:w="925" w:type="dxa"/>
          </w:tcPr>
          <w:p w14:paraId="1A9F64C9" w14:textId="7E04CB09" w:rsidR="00DD5196" w:rsidRDefault="00E5270B" w:rsidP="00DD5196">
            <w:pPr>
              <w:rPr>
                <w:rFonts w:cstheme="minorHAnsi"/>
              </w:rPr>
            </w:pPr>
            <w:r>
              <w:rPr>
                <w:rFonts w:cstheme="minorHAnsi"/>
              </w:rPr>
              <w:t>10</w:t>
            </w:r>
            <w:r w:rsidR="002229AB">
              <w:rPr>
                <w:rFonts w:cstheme="minorHAnsi"/>
              </w:rPr>
              <w:t>47</w:t>
            </w:r>
          </w:p>
        </w:tc>
      </w:tr>
      <w:tr w:rsidR="00E5270B" w:rsidRPr="00135FD9" w14:paraId="031ED9BC" w14:textId="77777777" w:rsidTr="00135FD9">
        <w:trPr>
          <w:trHeight w:val="268"/>
        </w:trPr>
        <w:tc>
          <w:tcPr>
            <w:tcW w:w="1838" w:type="dxa"/>
          </w:tcPr>
          <w:p w14:paraId="6DCE984F" w14:textId="0759497A" w:rsidR="00E5270B" w:rsidRPr="00135FD9" w:rsidRDefault="00E5270B" w:rsidP="00E5270B">
            <w:r w:rsidRPr="00135FD9">
              <w:t>Web of Science</w:t>
            </w:r>
          </w:p>
        </w:tc>
        <w:tc>
          <w:tcPr>
            <w:tcW w:w="6379" w:type="dxa"/>
          </w:tcPr>
          <w:p w14:paraId="286A4EF4" w14:textId="77777777" w:rsidR="00046650" w:rsidRPr="00046650" w:rsidRDefault="00046650" w:rsidP="00046650">
            <w:pPr>
              <w:spacing w:after="0" w:line="240" w:lineRule="auto"/>
              <w:rPr>
                <w:rFonts w:cstheme="minorHAnsi"/>
              </w:rPr>
            </w:pPr>
            <w:r w:rsidRPr="00046650">
              <w:rPr>
                <w:rFonts w:cstheme="minorHAnsi"/>
              </w:rPr>
              <w:t>TS=("health misinformation" OR "misinformation detection")</w:t>
            </w:r>
          </w:p>
          <w:p w14:paraId="1163B518" w14:textId="77777777" w:rsidR="00046650" w:rsidRPr="00046650" w:rsidRDefault="00046650" w:rsidP="00046650">
            <w:pPr>
              <w:spacing w:after="0" w:line="240" w:lineRule="auto"/>
              <w:rPr>
                <w:rFonts w:cstheme="minorHAnsi"/>
              </w:rPr>
            </w:pPr>
            <w:r w:rsidRPr="00046650">
              <w:rPr>
                <w:rFonts w:cstheme="minorHAnsi"/>
              </w:rPr>
              <w:t>AND TS=("COVID-19" OR "vaccine misinformation")</w:t>
            </w:r>
          </w:p>
          <w:p w14:paraId="39271404" w14:textId="77777777" w:rsidR="00046650" w:rsidRPr="00046650" w:rsidRDefault="00046650" w:rsidP="00046650">
            <w:pPr>
              <w:spacing w:after="0" w:line="240" w:lineRule="auto"/>
              <w:rPr>
                <w:rFonts w:cstheme="minorHAnsi"/>
              </w:rPr>
            </w:pPr>
            <w:r w:rsidRPr="00046650">
              <w:rPr>
                <w:rFonts w:cstheme="minorHAnsi"/>
              </w:rPr>
              <w:t>AND TS=("social media misinformation" OR "online health communities" OR "information literacy" OR "infodemic management" OR "misinformation correction" OR "public health communication" OR "behavioral features" OR "machine learning" OR "trust in information" OR "perception of truth" OR "belief in misinformation" OR "health professionals" OR "job practice impact" OR "health literacy" OR "equity in health communication" OR "psychological impacts" OR "message features" OR "health disparities" OR "spread of misinformation" OR "online surveys" OR "systematic review" OR "troll and bot behavior" OR "trusted voices" OR "public health agencies" OR "cognitive biases" OR "debunking misinformation" OR "vaccine hesitancy" OR "online behavior" OR "risk perception" OR "narrative framing" OR "social network analysis" OR "partisan behavior" OR "conspiracy theories" OR "persuasion techniques" OR "information credibility" OR "expertise in health communication")</w:t>
            </w:r>
          </w:p>
          <w:p w14:paraId="2B379D12" w14:textId="77777777" w:rsidR="00046650" w:rsidRPr="00046650" w:rsidRDefault="00046650" w:rsidP="00046650">
            <w:pPr>
              <w:spacing w:after="0" w:line="240" w:lineRule="auto"/>
              <w:rPr>
                <w:rFonts w:cstheme="minorHAnsi"/>
              </w:rPr>
            </w:pPr>
            <w:r w:rsidRPr="00046650">
              <w:rPr>
                <w:rFonts w:cstheme="minorHAnsi"/>
              </w:rPr>
              <w:t>AND PY=(2012-2024)</w:t>
            </w:r>
          </w:p>
          <w:p w14:paraId="29B5F9EC" w14:textId="0F91772F" w:rsidR="00632CEC" w:rsidRPr="003B331C" w:rsidRDefault="00046650" w:rsidP="00046650">
            <w:pPr>
              <w:rPr>
                <w:rFonts w:cstheme="minorHAnsi"/>
              </w:rPr>
            </w:pPr>
            <w:r w:rsidRPr="00046650">
              <w:rPr>
                <w:rFonts w:cstheme="minorHAnsi"/>
              </w:rPr>
              <w:t>AND LA=(English)</w:t>
            </w:r>
          </w:p>
        </w:tc>
        <w:tc>
          <w:tcPr>
            <w:tcW w:w="925" w:type="dxa"/>
          </w:tcPr>
          <w:p w14:paraId="4541A9E0" w14:textId="034FD323" w:rsidR="00E5270B" w:rsidRDefault="00054A39" w:rsidP="00E5270B">
            <w:pPr>
              <w:rPr>
                <w:rFonts w:cstheme="minorHAnsi"/>
              </w:rPr>
            </w:pPr>
            <w:r>
              <w:rPr>
                <w:rFonts w:cstheme="minorHAnsi"/>
              </w:rPr>
              <w:t>13</w:t>
            </w:r>
            <w:r w:rsidR="002229AB">
              <w:rPr>
                <w:rFonts w:cstheme="minorHAnsi"/>
              </w:rPr>
              <w:t>20</w:t>
            </w:r>
          </w:p>
        </w:tc>
      </w:tr>
      <w:tr w:rsidR="00E5270B" w:rsidRPr="00135FD9" w14:paraId="57798B2D" w14:textId="77777777" w:rsidTr="00135FD9">
        <w:trPr>
          <w:trHeight w:val="268"/>
        </w:trPr>
        <w:tc>
          <w:tcPr>
            <w:tcW w:w="1838" w:type="dxa"/>
          </w:tcPr>
          <w:p w14:paraId="06C04DC7" w14:textId="00BF2BBC" w:rsidR="00E5270B" w:rsidRPr="00135FD9" w:rsidRDefault="00E5270B" w:rsidP="00E5270B">
            <w:r w:rsidRPr="00135FD9">
              <w:t>Google Scholar</w:t>
            </w:r>
          </w:p>
        </w:tc>
        <w:tc>
          <w:tcPr>
            <w:tcW w:w="6379" w:type="dxa"/>
          </w:tcPr>
          <w:p w14:paraId="543DA030" w14:textId="77777777" w:rsidR="00E5270B" w:rsidRDefault="00D55DE0" w:rsidP="00E5270B">
            <w:pPr>
              <w:rPr>
                <w:rFonts w:cstheme="minorHAnsi"/>
              </w:rPr>
            </w:pPr>
            <w:r>
              <w:rPr>
                <w:rFonts w:cstheme="minorHAnsi"/>
              </w:rPr>
              <w:t>F</w:t>
            </w:r>
            <w:r w:rsidRPr="00D55DE0">
              <w:rPr>
                <w:rFonts w:cstheme="minorHAnsi"/>
              </w:rPr>
              <w:t>irst 10 search-result pages</w:t>
            </w:r>
          </w:p>
          <w:p w14:paraId="6D9E4A59" w14:textId="77777777" w:rsidR="007F5FF9" w:rsidRPr="007F5FF9" w:rsidRDefault="007F5FF9" w:rsidP="007F5FF9">
            <w:pPr>
              <w:spacing w:after="0" w:line="240" w:lineRule="auto"/>
              <w:rPr>
                <w:rFonts w:cstheme="minorHAnsi"/>
              </w:rPr>
            </w:pPr>
            <w:r w:rsidRPr="007F5FF9">
              <w:rPr>
                <w:rFonts w:cstheme="minorHAnsi"/>
              </w:rPr>
              <w:t>Go to Google Scholar Advanced Search.</w:t>
            </w:r>
          </w:p>
          <w:p w14:paraId="6C971BD6" w14:textId="77777777" w:rsidR="007F5FF9" w:rsidRPr="007F5FF9" w:rsidRDefault="007F5FF9" w:rsidP="007F5FF9">
            <w:pPr>
              <w:spacing w:after="0" w:line="240" w:lineRule="auto"/>
              <w:rPr>
                <w:rFonts w:cstheme="minorHAnsi"/>
              </w:rPr>
            </w:pPr>
            <w:r w:rsidRPr="007F5FF9">
              <w:rPr>
                <w:rFonts w:cstheme="minorHAnsi"/>
              </w:rPr>
              <w:t>In the "all of these words" field, enter:</w:t>
            </w:r>
          </w:p>
          <w:p w14:paraId="2F0E4090" w14:textId="77777777" w:rsidR="007F5FF9" w:rsidRPr="007F5FF9" w:rsidRDefault="007F5FF9" w:rsidP="007F5FF9">
            <w:pPr>
              <w:spacing w:after="0" w:line="240" w:lineRule="auto"/>
              <w:rPr>
                <w:rFonts w:cstheme="minorHAnsi"/>
              </w:rPr>
            </w:pPr>
            <w:r w:rsidRPr="007F5FF9">
              <w:rPr>
                <w:rFonts w:cstheme="minorHAnsi"/>
              </w:rPr>
              <w:t>"health misinformation" OR "misinformation detection" AND "COVID-19" OR "vaccine misinformation"</w:t>
            </w:r>
          </w:p>
          <w:p w14:paraId="50CFA8FB" w14:textId="77777777" w:rsidR="007F5FF9" w:rsidRPr="007F5FF9" w:rsidRDefault="007F5FF9" w:rsidP="007F5FF9">
            <w:pPr>
              <w:spacing w:after="0" w:line="240" w:lineRule="auto"/>
              <w:rPr>
                <w:rFonts w:cstheme="minorHAnsi"/>
              </w:rPr>
            </w:pPr>
            <w:r w:rsidRPr="007F5FF9">
              <w:rPr>
                <w:rFonts w:cstheme="minorHAnsi"/>
              </w:rPr>
              <w:t>In the "at least one of these words" field, enter:</w:t>
            </w:r>
          </w:p>
          <w:p w14:paraId="24DD7C5F" w14:textId="77777777" w:rsidR="007F5FF9" w:rsidRPr="007F5FF9" w:rsidRDefault="007F5FF9" w:rsidP="007F5FF9">
            <w:pPr>
              <w:spacing w:after="0" w:line="240" w:lineRule="auto"/>
              <w:rPr>
                <w:rFonts w:cstheme="minorHAnsi"/>
              </w:rPr>
            </w:pPr>
            <w:r w:rsidRPr="007F5FF9">
              <w:rPr>
                <w:rFonts w:cstheme="minorHAnsi"/>
              </w:rPr>
              <w:t xml:space="preserve">"social media misinformation" "online health communities" "information literacy" "infodemic management" "misinformation correction" "public health communication" "behavioral features" </w:t>
            </w:r>
            <w:r w:rsidRPr="007F5FF9">
              <w:rPr>
                <w:rFonts w:cstheme="minorHAnsi"/>
              </w:rPr>
              <w:lastRenderedPageBreak/>
              <w:t>"machine learning" "trust in information" "perception of truth" "belief in misinformation" "health professionals" "job practice impact" "health literacy" "equity in health communication" "psychological impacts" "message features" "health disparities" "spread of misinformation" "online surveys" "systematic review" "troll and bot behavior" "trusted voices" "public health agencies" "cognitive biases" "debunking misinformation" "vaccine hesitancy" "online behavior" "risk perception" "narrative framing" "social network analysis" "partisan behavior" "conspiracy theories" "persuasion techniques" "information credibility" "expertise in health communication"</w:t>
            </w:r>
          </w:p>
          <w:p w14:paraId="5FF92113" w14:textId="77777777" w:rsidR="007F5FF9" w:rsidRPr="00B81D49" w:rsidRDefault="007F5FF9" w:rsidP="00B81D49">
            <w:pPr>
              <w:spacing w:after="0" w:line="240" w:lineRule="auto"/>
              <w:rPr>
                <w:rFonts w:cstheme="minorHAnsi"/>
              </w:rPr>
            </w:pPr>
            <w:r w:rsidRPr="00B81D49">
              <w:rPr>
                <w:rFonts w:cstheme="minorHAnsi"/>
              </w:rPr>
              <w:t>Set the date range to 2012-2024.</w:t>
            </w:r>
          </w:p>
          <w:p w14:paraId="1A748690" w14:textId="315B7760" w:rsidR="007F5FF9" w:rsidRPr="003B331C" w:rsidRDefault="007F5FF9" w:rsidP="00E5270B">
            <w:pPr>
              <w:rPr>
                <w:rFonts w:cstheme="minorHAnsi"/>
              </w:rPr>
            </w:pPr>
            <w:r w:rsidRPr="00B81D49">
              <w:rPr>
                <w:rFonts w:cstheme="minorHAnsi"/>
              </w:rPr>
              <w:t>Set the language to English.</w:t>
            </w:r>
          </w:p>
        </w:tc>
        <w:tc>
          <w:tcPr>
            <w:tcW w:w="925" w:type="dxa"/>
          </w:tcPr>
          <w:p w14:paraId="035B0FCB" w14:textId="50777195" w:rsidR="00E5270B" w:rsidRDefault="00054A39" w:rsidP="00E5270B">
            <w:pPr>
              <w:rPr>
                <w:rFonts w:cstheme="minorHAnsi"/>
              </w:rPr>
            </w:pPr>
            <w:r>
              <w:rPr>
                <w:rFonts w:cstheme="minorHAnsi"/>
              </w:rPr>
              <w:lastRenderedPageBreak/>
              <w:t>5</w:t>
            </w:r>
            <w:r w:rsidR="00DF68CD">
              <w:rPr>
                <w:rFonts w:cstheme="minorHAnsi"/>
              </w:rPr>
              <w:t>6</w:t>
            </w:r>
            <w:r>
              <w:rPr>
                <w:rFonts w:cstheme="minorHAnsi"/>
              </w:rPr>
              <w:t>8</w:t>
            </w:r>
          </w:p>
        </w:tc>
      </w:tr>
      <w:tr w:rsidR="00E5270B" w:rsidRPr="00135FD9" w14:paraId="67EFF0EB" w14:textId="77777777" w:rsidTr="00135FD9">
        <w:trPr>
          <w:trHeight w:val="268"/>
        </w:trPr>
        <w:tc>
          <w:tcPr>
            <w:tcW w:w="1838" w:type="dxa"/>
          </w:tcPr>
          <w:p w14:paraId="313F4B36" w14:textId="1BBDD8BC" w:rsidR="00E5270B" w:rsidRPr="00135FD9" w:rsidRDefault="00E5270B" w:rsidP="00E5270B">
            <w:pPr>
              <w:rPr>
                <w:rFonts w:cstheme="minorHAnsi"/>
              </w:rPr>
            </w:pPr>
            <w:r w:rsidRPr="00135FD9">
              <w:t>MEDLINE</w:t>
            </w:r>
          </w:p>
        </w:tc>
        <w:tc>
          <w:tcPr>
            <w:tcW w:w="6379" w:type="dxa"/>
          </w:tcPr>
          <w:p w14:paraId="64351F98" w14:textId="17E07610" w:rsidR="00E5270B" w:rsidRPr="00135FD9" w:rsidRDefault="00E5270B" w:rsidP="00E5270B">
            <w:pPr>
              <w:rPr>
                <w:rFonts w:cstheme="minorHAnsi"/>
              </w:rPr>
            </w:pPr>
            <w:r w:rsidRPr="007A22F3">
              <w:rPr>
                <w:rFonts w:cstheme="minorHAnsi"/>
              </w:rPr>
              <w:t>(("health misinformation" OR "misinformation detection") AND ("COVID-19" OR "vaccine misinformation") AND ("social media misinformation" OR "online health communities" OR "information literacy" OR "infodemic management" OR "misinformation correction" OR "public health communication" OR "behavioral features" OR "machine learning" OR "trust in information" OR "perception of truth" OR "belief in misinformation" OR "health professionals" OR "job practice impact" OR "health literacy" OR "equity in health communication" OR "psychological impacts" OR "message features" OR "health disparities" OR "spread of misinformation" OR "online surveys" OR "systematic review" OR "troll and bot behavior" OR "trusted voices" OR "public health agencies" OR "cognitive biases" OR "debunking misinformation" OR "vaccine hesitancy" OR "online behavior" OR "risk perception" OR "narrative framing" OR "social network analysis" OR "partisan behavior" OR "conspiracy theories" OR "persuasion techniques" OR "information credibility" OR "expertise in health communication")).ti,ab.</w:t>
            </w:r>
          </w:p>
        </w:tc>
        <w:tc>
          <w:tcPr>
            <w:tcW w:w="925" w:type="dxa"/>
          </w:tcPr>
          <w:p w14:paraId="650A0746" w14:textId="6A315281" w:rsidR="00E5270B" w:rsidRPr="00135FD9" w:rsidRDefault="00DF68CD" w:rsidP="00E5270B">
            <w:pPr>
              <w:rPr>
                <w:rFonts w:cstheme="minorHAnsi"/>
              </w:rPr>
            </w:pPr>
            <w:r>
              <w:rPr>
                <w:rFonts w:cstheme="minorHAnsi"/>
              </w:rPr>
              <w:t>246</w:t>
            </w:r>
          </w:p>
        </w:tc>
      </w:tr>
      <w:tr w:rsidR="00E5270B" w:rsidRPr="00135FD9" w14:paraId="732E7CC9" w14:textId="77777777" w:rsidTr="00135FD9">
        <w:trPr>
          <w:trHeight w:val="258"/>
        </w:trPr>
        <w:tc>
          <w:tcPr>
            <w:tcW w:w="1838" w:type="dxa"/>
          </w:tcPr>
          <w:p w14:paraId="7AFA464D" w14:textId="5D30658F" w:rsidR="00E5270B" w:rsidRPr="00135FD9" w:rsidRDefault="00E5270B" w:rsidP="00E5270B">
            <w:pPr>
              <w:rPr>
                <w:rFonts w:cstheme="minorHAnsi"/>
              </w:rPr>
            </w:pPr>
            <w:r w:rsidRPr="00135FD9">
              <w:t>Embase</w:t>
            </w:r>
          </w:p>
        </w:tc>
        <w:tc>
          <w:tcPr>
            <w:tcW w:w="6379" w:type="dxa"/>
          </w:tcPr>
          <w:p w14:paraId="7012A45D" w14:textId="77777777" w:rsidR="00E5270B" w:rsidRPr="0097423B" w:rsidRDefault="00E5270B" w:rsidP="00E5270B">
            <w:pPr>
              <w:rPr>
                <w:rFonts w:cstheme="minorHAnsi"/>
              </w:rPr>
            </w:pPr>
            <w:r w:rsidRPr="0097423B">
              <w:rPr>
                <w:rFonts w:cstheme="minorHAnsi"/>
              </w:rPr>
              <w:t>#1 'health misinformation'/exp OR 'misinformation detection'/exp</w:t>
            </w:r>
          </w:p>
          <w:p w14:paraId="16387C6C" w14:textId="77777777" w:rsidR="00E5270B" w:rsidRPr="0097423B" w:rsidRDefault="00E5270B" w:rsidP="00E5270B">
            <w:pPr>
              <w:rPr>
                <w:rFonts w:cstheme="minorHAnsi"/>
              </w:rPr>
            </w:pPr>
            <w:r w:rsidRPr="0097423B">
              <w:rPr>
                <w:rFonts w:cstheme="minorHAnsi"/>
              </w:rPr>
              <w:t>#2 'COVID-19'/exp OR 'vaccine misinformation'/exp</w:t>
            </w:r>
          </w:p>
          <w:p w14:paraId="1009FFCC" w14:textId="77777777" w:rsidR="00E5270B" w:rsidRPr="0097423B" w:rsidRDefault="00E5270B" w:rsidP="00E5270B">
            <w:pPr>
              <w:rPr>
                <w:rFonts w:cstheme="minorHAnsi"/>
              </w:rPr>
            </w:pPr>
            <w:r w:rsidRPr="0097423B">
              <w:rPr>
                <w:rFonts w:cstheme="minorHAnsi"/>
              </w:rPr>
              <w:t xml:space="preserve">#3 'social media misinformation'/exp OR 'online health communities'/exp OR 'information literacy'/exp OR 'infodemic management'/exp OR 'misinformation correction'/exp OR 'public health communication'/exp OR 'behavioral features'/exp OR 'machine learning'/exp OR 'trust in information'/exp OR 'perception of truth'/exp OR 'belief in misinformation'/exp OR 'health professionals'/exp OR 'job practice impact'/exp OR 'health literacy'/exp OR 'equity in health communication'/exp OR 'psychological impacts'/exp OR 'message features'/exp OR 'health disparities'/exp OR 'spread of misinformation'/exp OR 'online surveys'/exp OR 'systematic review'/exp OR 'troll and bot behavior'/exp OR 'trusted voices'/exp OR 'public health agencies'/exp OR 'cognitive biases'/exp OR 'debunking misinformation'/exp OR 'vaccine hesitancy'/exp OR 'online behavior'/exp OR 'risk perception'/exp OR 'narrative framing'/exp OR 'social network analysis'/exp OR 'partisan behavior'/exp OR </w:t>
            </w:r>
            <w:r w:rsidRPr="0097423B">
              <w:rPr>
                <w:rFonts w:cstheme="minorHAnsi"/>
              </w:rPr>
              <w:lastRenderedPageBreak/>
              <w:t>'conspiracy theories'/exp OR 'persuasion techniques'/exp OR 'information credibility'/exp OR 'expertise in health communication'/exp</w:t>
            </w:r>
          </w:p>
          <w:p w14:paraId="215DA6D8" w14:textId="295A4487" w:rsidR="00E5270B" w:rsidRPr="0097423B" w:rsidRDefault="00E5270B" w:rsidP="00E5270B">
            <w:pPr>
              <w:rPr>
                <w:rFonts w:cstheme="minorHAnsi"/>
              </w:rPr>
            </w:pPr>
            <w:r w:rsidRPr="0097423B">
              <w:rPr>
                <w:rFonts w:cstheme="minorHAnsi"/>
              </w:rPr>
              <w:t>#4 #1 AND #2 AND #3</w:t>
            </w:r>
          </w:p>
          <w:p w14:paraId="6E67FD7E" w14:textId="6A688AD7" w:rsidR="00D016DF" w:rsidRPr="00135FD9" w:rsidRDefault="00E5270B" w:rsidP="00E5270B">
            <w:pPr>
              <w:rPr>
                <w:rFonts w:cstheme="minorHAnsi"/>
              </w:rPr>
            </w:pPr>
            <w:r w:rsidRPr="0097423B">
              <w:rPr>
                <w:rFonts w:cstheme="minorHAnsi"/>
              </w:rPr>
              <w:t>Limits: [embase]/lim NOT [medline]/lim AND ('clinical article'/de OR 'human'/de OR 'randomized controlled trial'/de) AND [article]/it AND [humans]/lim AND [english]/lim AND [20</w:t>
            </w:r>
            <w:r>
              <w:rPr>
                <w:rFonts w:cstheme="minorHAnsi"/>
              </w:rPr>
              <w:t>12</w:t>
            </w:r>
            <w:r w:rsidRPr="0097423B">
              <w:rPr>
                <w:rFonts w:cstheme="minorHAnsi"/>
              </w:rPr>
              <w:t>-2024]/lim</w:t>
            </w:r>
          </w:p>
        </w:tc>
        <w:tc>
          <w:tcPr>
            <w:tcW w:w="925" w:type="dxa"/>
          </w:tcPr>
          <w:p w14:paraId="2674BEFD" w14:textId="38D8360F" w:rsidR="00E5270B" w:rsidRPr="00135FD9" w:rsidRDefault="003923F4" w:rsidP="00E5270B">
            <w:pPr>
              <w:rPr>
                <w:rFonts w:cstheme="minorHAnsi"/>
              </w:rPr>
            </w:pPr>
            <w:r>
              <w:rPr>
                <w:rFonts w:cstheme="minorHAnsi"/>
              </w:rPr>
              <w:lastRenderedPageBreak/>
              <w:t>32</w:t>
            </w:r>
            <w:r w:rsidR="00DF68CD">
              <w:rPr>
                <w:rFonts w:cstheme="minorHAnsi"/>
              </w:rPr>
              <w:t>4</w:t>
            </w:r>
          </w:p>
        </w:tc>
      </w:tr>
      <w:tr w:rsidR="00E5270B" w:rsidRPr="00135FD9" w14:paraId="6F6D65ED" w14:textId="77777777" w:rsidTr="00135FD9">
        <w:trPr>
          <w:trHeight w:val="537"/>
        </w:trPr>
        <w:tc>
          <w:tcPr>
            <w:tcW w:w="1838" w:type="dxa"/>
          </w:tcPr>
          <w:p w14:paraId="597624DA" w14:textId="24B500CF" w:rsidR="00E5270B" w:rsidRPr="00135FD9" w:rsidRDefault="00E5270B" w:rsidP="00E5270B">
            <w:pPr>
              <w:rPr>
                <w:rFonts w:cstheme="minorHAnsi"/>
              </w:rPr>
            </w:pPr>
            <w:r w:rsidRPr="00135FD9">
              <w:t>Cochrane Library</w:t>
            </w:r>
          </w:p>
        </w:tc>
        <w:tc>
          <w:tcPr>
            <w:tcW w:w="6379" w:type="dxa"/>
          </w:tcPr>
          <w:p w14:paraId="2470A686" w14:textId="2961296F" w:rsidR="00E5270B" w:rsidRPr="00135FD9" w:rsidRDefault="00E5270B" w:rsidP="00E5270B">
            <w:pPr>
              <w:rPr>
                <w:rFonts w:cstheme="minorHAnsi"/>
              </w:rPr>
            </w:pPr>
            <w:r w:rsidRPr="003B331C">
              <w:rPr>
                <w:rFonts w:cstheme="minorHAnsi"/>
              </w:rPr>
              <w:t>("health misinformation" OR "misinformation detection") AND ("COVID-19" OR "vaccine misinformation") AND ("social media misinformation" OR "online health communities" OR "information literacy" OR "infodemic management" OR "misinformation correction" OR "public health communication" OR "behavioral features" OR "machine learning" OR "trust in information" OR "perception of truth" OR "belief in misinformation" OR "health professionals" OR "job practice impact" OR "health literacy" OR "equity in health communication" OR "psychological impacts" OR "message features" OR "health disparities" OR "spread of misinformation" OR "online surveys" OR "systematic review" OR "troll and bot behavior" OR "trusted voices" OR "public health agencies" OR "cognitive biases" OR "debunking misinformation" OR "vaccine hesitancy" OR "online behavior" OR "risk perception" OR "narrative framing" OR "social network analysis" OR "partisan behavior" OR "conspiracy theories" OR "persuasion techniques" OR "information credibility" OR "expertise in health communication")</w:t>
            </w:r>
          </w:p>
        </w:tc>
        <w:tc>
          <w:tcPr>
            <w:tcW w:w="925" w:type="dxa"/>
          </w:tcPr>
          <w:p w14:paraId="10B128AA" w14:textId="09FC73C3" w:rsidR="00E5270B" w:rsidRPr="00135FD9" w:rsidRDefault="0084169A" w:rsidP="00E5270B">
            <w:pPr>
              <w:rPr>
                <w:rFonts w:cstheme="minorHAnsi"/>
              </w:rPr>
            </w:pPr>
            <w:r>
              <w:rPr>
                <w:rFonts w:cstheme="minorHAnsi"/>
              </w:rPr>
              <w:t>8</w:t>
            </w:r>
            <w:r w:rsidR="005C7352">
              <w:rPr>
                <w:rFonts w:cstheme="minorHAnsi"/>
              </w:rPr>
              <w:t>4</w:t>
            </w:r>
          </w:p>
        </w:tc>
      </w:tr>
      <w:tr w:rsidR="00E5270B" w:rsidRPr="00135FD9" w14:paraId="37527492" w14:textId="77777777" w:rsidTr="00135FD9">
        <w:trPr>
          <w:trHeight w:val="805"/>
        </w:trPr>
        <w:tc>
          <w:tcPr>
            <w:tcW w:w="1838" w:type="dxa"/>
          </w:tcPr>
          <w:p w14:paraId="2024B667" w14:textId="30E3A55D" w:rsidR="00E5270B" w:rsidRPr="00135FD9" w:rsidRDefault="00E5270B" w:rsidP="00E5270B">
            <w:r w:rsidRPr="00135FD9">
              <w:t xml:space="preserve">Grey literature </w:t>
            </w:r>
          </w:p>
        </w:tc>
        <w:tc>
          <w:tcPr>
            <w:tcW w:w="6379" w:type="dxa"/>
          </w:tcPr>
          <w:p w14:paraId="3B7645C4" w14:textId="77777777" w:rsidR="00E5270B" w:rsidRPr="00135FD9" w:rsidRDefault="00E5270B" w:rsidP="00E5270B">
            <w:pPr>
              <w:rPr>
                <w:rFonts w:cstheme="minorHAnsi"/>
              </w:rPr>
            </w:pPr>
          </w:p>
        </w:tc>
        <w:tc>
          <w:tcPr>
            <w:tcW w:w="925" w:type="dxa"/>
          </w:tcPr>
          <w:p w14:paraId="435F3A75" w14:textId="17A1E905" w:rsidR="00E5270B" w:rsidRPr="00135FD9" w:rsidRDefault="00DF68CD" w:rsidP="00E5270B">
            <w:pPr>
              <w:rPr>
                <w:rFonts w:cstheme="minorHAnsi"/>
              </w:rPr>
            </w:pPr>
            <w:r>
              <w:rPr>
                <w:rFonts w:cstheme="minorHAnsi"/>
              </w:rPr>
              <w:t>21</w:t>
            </w:r>
          </w:p>
        </w:tc>
      </w:tr>
      <w:tr w:rsidR="00E5270B" w:rsidRPr="00135FD9" w14:paraId="47CE5547" w14:textId="77777777" w:rsidTr="00135FD9">
        <w:trPr>
          <w:trHeight w:val="805"/>
        </w:trPr>
        <w:tc>
          <w:tcPr>
            <w:tcW w:w="1838" w:type="dxa"/>
          </w:tcPr>
          <w:p w14:paraId="5442066C" w14:textId="249D1833" w:rsidR="00E5270B" w:rsidRPr="00135FD9" w:rsidRDefault="00E5270B" w:rsidP="00E5270B">
            <w:r>
              <w:t>Total</w:t>
            </w:r>
          </w:p>
        </w:tc>
        <w:tc>
          <w:tcPr>
            <w:tcW w:w="6379" w:type="dxa"/>
          </w:tcPr>
          <w:p w14:paraId="03FD38CD" w14:textId="77777777" w:rsidR="00E5270B" w:rsidRPr="00135FD9" w:rsidRDefault="00E5270B" w:rsidP="00E5270B">
            <w:pPr>
              <w:rPr>
                <w:rFonts w:cstheme="minorHAnsi"/>
              </w:rPr>
            </w:pPr>
          </w:p>
        </w:tc>
        <w:tc>
          <w:tcPr>
            <w:tcW w:w="925" w:type="dxa"/>
          </w:tcPr>
          <w:p w14:paraId="2478C29A" w14:textId="01D2EB9D" w:rsidR="00E5270B" w:rsidRPr="00135FD9" w:rsidRDefault="00E5270B" w:rsidP="00E5270B">
            <w:pPr>
              <w:rPr>
                <w:rFonts w:cstheme="minorHAnsi"/>
              </w:rPr>
            </w:pPr>
            <w:r>
              <w:rPr>
                <w:rFonts w:cstheme="minorHAnsi"/>
              </w:rPr>
              <w:t>4,563</w:t>
            </w:r>
          </w:p>
        </w:tc>
      </w:tr>
    </w:tbl>
    <w:p w14:paraId="5EA1A51D" w14:textId="77777777" w:rsidR="00535EAE" w:rsidRPr="00903140" w:rsidRDefault="00535EAE" w:rsidP="00903140">
      <w:pPr>
        <w:rPr>
          <w:rFonts w:cstheme="minorHAnsi"/>
        </w:rPr>
      </w:pPr>
    </w:p>
    <w:p w14:paraId="3697F920" w14:textId="77777777" w:rsidR="00DA1C9B" w:rsidRDefault="00DA1C9B" w:rsidP="00DA1C9B"/>
    <w:p w14:paraId="60408A46" w14:textId="3A21A203" w:rsidR="00DA1C9B" w:rsidRDefault="00DA1C9B" w:rsidP="00DA1C9B"/>
    <w:sectPr w:rsidR="00DA1C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C423F"/>
    <w:multiLevelType w:val="hybridMultilevel"/>
    <w:tmpl w:val="7D942E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573816"/>
    <w:multiLevelType w:val="hybridMultilevel"/>
    <w:tmpl w:val="BFE42B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ED2068"/>
    <w:multiLevelType w:val="hybridMultilevel"/>
    <w:tmpl w:val="F92CA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6E02EA"/>
    <w:multiLevelType w:val="hybridMultilevel"/>
    <w:tmpl w:val="E96A1A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A404C9"/>
    <w:multiLevelType w:val="hybridMultilevel"/>
    <w:tmpl w:val="F488B32E"/>
    <w:lvl w:ilvl="0" w:tplc="0809000F">
      <w:start w:val="1"/>
      <w:numFmt w:val="decimal"/>
      <w:lvlText w:val="%1."/>
      <w:lvlJc w:val="left"/>
      <w:pPr>
        <w:ind w:left="360" w:hanging="360"/>
      </w:pPr>
    </w:lvl>
    <w:lvl w:ilvl="1" w:tplc="97449BEA">
      <w:numFmt w:val="bullet"/>
      <w:lvlText w:val="•"/>
      <w:lvlJc w:val="left"/>
      <w:pPr>
        <w:ind w:left="1440" w:hanging="720"/>
      </w:pPr>
      <w:rPr>
        <w:rFonts w:ascii="Calibri" w:eastAsiaTheme="minorHAnsi" w:hAnsi="Calibri" w:cs="Calibri"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3460EFB"/>
    <w:multiLevelType w:val="hybridMultilevel"/>
    <w:tmpl w:val="EC3C64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522DDA"/>
    <w:multiLevelType w:val="hybridMultilevel"/>
    <w:tmpl w:val="847E51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2CE7B54"/>
    <w:multiLevelType w:val="hybridMultilevel"/>
    <w:tmpl w:val="49FA7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A06791B"/>
    <w:multiLevelType w:val="hybridMultilevel"/>
    <w:tmpl w:val="96F815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B1D65A5"/>
    <w:multiLevelType w:val="hybridMultilevel"/>
    <w:tmpl w:val="532E6F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1859422">
    <w:abstractNumId w:val="3"/>
  </w:num>
  <w:num w:numId="2" w16cid:durableId="1150516283">
    <w:abstractNumId w:val="4"/>
  </w:num>
  <w:num w:numId="3" w16cid:durableId="1907299650">
    <w:abstractNumId w:val="5"/>
  </w:num>
  <w:num w:numId="4" w16cid:durableId="1486967933">
    <w:abstractNumId w:val="0"/>
  </w:num>
  <w:num w:numId="5" w16cid:durableId="409813194">
    <w:abstractNumId w:val="7"/>
  </w:num>
  <w:num w:numId="6" w16cid:durableId="812721948">
    <w:abstractNumId w:val="2"/>
  </w:num>
  <w:num w:numId="7" w16cid:durableId="776217679">
    <w:abstractNumId w:val="1"/>
  </w:num>
  <w:num w:numId="8" w16cid:durableId="405762080">
    <w:abstractNumId w:val="6"/>
  </w:num>
  <w:num w:numId="9" w16cid:durableId="1518501238">
    <w:abstractNumId w:val="8"/>
  </w:num>
  <w:num w:numId="10" w16cid:durableId="166312256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C9B"/>
    <w:rsid w:val="00023035"/>
    <w:rsid w:val="0004335E"/>
    <w:rsid w:val="00046650"/>
    <w:rsid w:val="000468DF"/>
    <w:rsid w:val="0005403A"/>
    <w:rsid w:val="00054A39"/>
    <w:rsid w:val="000609A6"/>
    <w:rsid w:val="000705BB"/>
    <w:rsid w:val="000915B2"/>
    <w:rsid w:val="00135FD9"/>
    <w:rsid w:val="002229AB"/>
    <w:rsid w:val="00293ACA"/>
    <w:rsid w:val="002D2F77"/>
    <w:rsid w:val="002D3A0A"/>
    <w:rsid w:val="003923F4"/>
    <w:rsid w:val="003B331C"/>
    <w:rsid w:val="004C78C4"/>
    <w:rsid w:val="004E7180"/>
    <w:rsid w:val="004F1214"/>
    <w:rsid w:val="00504AC5"/>
    <w:rsid w:val="00535EAE"/>
    <w:rsid w:val="005676E1"/>
    <w:rsid w:val="005C7352"/>
    <w:rsid w:val="00632CEC"/>
    <w:rsid w:val="00635813"/>
    <w:rsid w:val="00674D7E"/>
    <w:rsid w:val="006D57B2"/>
    <w:rsid w:val="007A22F3"/>
    <w:rsid w:val="007C0C08"/>
    <w:rsid w:val="007F5FF9"/>
    <w:rsid w:val="00837745"/>
    <w:rsid w:val="0084169A"/>
    <w:rsid w:val="0088547B"/>
    <w:rsid w:val="00903140"/>
    <w:rsid w:val="00922418"/>
    <w:rsid w:val="00945AEB"/>
    <w:rsid w:val="0097423B"/>
    <w:rsid w:val="009825CA"/>
    <w:rsid w:val="009A6CD7"/>
    <w:rsid w:val="00B00CEA"/>
    <w:rsid w:val="00B81D49"/>
    <w:rsid w:val="00B879EA"/>
    <w:rsid w:val="00D016DF"/>
    <w:rsid w:val="00D55DE0"/>
    <w:rsid w:val="00DA1C9B"/>
    <w:rsid w:val="00DD5196"/>
    <w:rsid w:val="00DF68CD"/>
    <w:rsid w:val="00E111A7"/>
    <w:rsid w:val="00E25F8C"/>
    <w:rsid w:val="00E5270B"/>
    <w:rsid w:val="00E86256"/>
    <w:rsid w:val="00F277BF"/>
    <w:rsid w:val="0D75CCBC"/>
    <w:rsid w:val="6405C7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18131"/>
  <w15:chartTrackingRefBased/>
  <w15:docId w15:val="{87B1D914-2381-42D0-B9CF-82AE63986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1C9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A1C9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A1C9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DA1C9B"/>
  </w:style>
  <w:style w:type="character" w:customStyle="1" w:styleId="eop">
    <w:name w:val="eop"/>
    <w:basedOn w:val="DefaultParagraphFont"/>
    <w:rsid w:val="00DA1C9B"/>
  </w:style>
  <w:style w:type="character" w:customStyle="1" w:styleId="Heading1Char">
    <w:name w:val="Heading 1 Char"/>
    <w:basedOn w:val="DefaultParagraphFont"/>
    <w:link w:val="Heading1"/>
    <w:uiPriority w:val="9"/>
    <w:rsid w:val="00DA1C9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A1C9B"/>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DA1C9B"/>
    <w:pPr>
      <w:ind w:left="720"/>
      <w:contextualSpacing/>
    </w:pPr>
  </w:style>
  <w:style w:type="table" w:styleId="TableGrid">
    <w:name w:val="Table Grid"/>
    <w:basedOn w:val="TableNormal"/>
    <w:uiPriority w:val="39"/>
    <w:rsid w:val="00535E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35EA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6642064">
      <w:bodyDiv w:val="1"/>
      <w:marLeft w:val="0"/>
      <w:marRight w:val="0"/>
      <w:marTop w:val="0"/>
      <w:marBottom w:val="0"/>
      <w:divBdr>
        <w:top w:val="none" w:sz="0" w:space="0" w:color="auto"/>
        <w:left w:val="none" w:sz="0" w:space="0" w:color="auto"/>
        <w:bottom w:val="none" w:sz="0" w:space="0" w:color="auto"/>
        <w:right w:val="none" w:sz="0" w:space="0" w:color="auto"/>
      </w:divBdr>
    </w:div>
    <w:div w:id="1462698065">
      <w:bodyDiv w:val="1"/>
      <w:marLeft w:val="0"/>
      <w:marRight w:val="0"/>
      <w:marTop w:val="0"/>
      <w:marBottom w:val="0"/>
      <w:divBdr>
        <w:top w:val="none" w:sz="0" w:space="0" w:color="auto"/>
        <w:left w:val="none" w:sz="0" w:space="0" w:color="auto"/>
        <w:bottom w:val="none" w:sz="0" w:space="0" w:color="auto"/>
        <w:right w:val="none" w:sz="0" w:space="0" w:color="auto"/>
      </w:divBdr>
    </w:div>
    <w:div w:id="2075882865">
      <w:bodyDiv w:val="1"/>
      <w:marLeft w:val="0"/>
      <w:marRight w:val="0"/>
      <w:marTop w:val="0"/>
      <w:marBottom w:val="0"/>
      <w:divBdr>
        <w:top w:val="none" w:sz="0" w:space="0" w:color="auto"/>
        <w:left w:val="none" w:sz="0" w:space="0" w:color="auto"/>
        <w:bottom w:val="none" w:sz="0" w:space="0" w:color="auto"/>
        <w:right w:val="none" w:sz="0" w:space="0" w:color="auto"/>
      </w:divBdr>
      <w:divsChild>
        <w:div w:id="532808188">
          <w:marLeft w:val="0"/>
          <w:marRight w:val="0"/>
          <w:marTop w:val="0"/>
          <w:marBottom w:val="0"/>
          <w:divBdr>
            <w:top w:val="none" w:sz="0" w:space="0" w:color="auto"/>
            <w:left w:val="none" w:sz="0" w:space="0" w:color="auto"/>
            <w:bottom w:val="none" w:sz="0" w:space="0" w:color="auto"/>
            <w:right w:val="none" w:sz="0" w:space="0" w:color="auto"/>
          </w:divBdr>
        </w:div>
        <w:div w:id="9939507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microsoft.com/office/2019/05/relationships/documenttasks" Target="documenttasks/documenttasks1.xml"/><Relationship Id="rId4" Type="http://schemas.openxmlformats.org/officeDocument/2006/relationships/numbering" Target="numbering.xml"/><Relationship Id="rId9"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50732354-0624-4BFA-81C5-9826C7773AE9}">
    <t:Anchor>
      <t:Comment id="1219930706"/>
    </t:Anchor>
    <t:History>
      <t:Event id="{75C499E1-93EF-474F-B4CB-F86683BF7D16}" time="2024-07-10T15:29:45.634Z">
        <t:Attribution userId="S::dk6467@open.ac.uk::6c236e2f-d490-4ee5-9614-af0d24972feb" userProvider="AD" userName="Dhouha.Kbaier"/>
        <t:Anchor>
          <t:Comment id="1219930706"/>
        </t:Anchor>
        <t:Create/>
      </t:Event>
      <t:Event id="{8CD42DF6-80F3-407C-892B-B6F5A82D7740}" time="2024-07-10T15:29:45.634Z">
        <t:Attribution userId="S::dk6467@open.ac.uk::6c236e2f-d490-4ee5-9614-af0d24972feb" userProvider="AD" userName="Dhouha.Kbaier"/>
        <t:Anchor>
          <t:Comment id="1219930706"/>
        </t:Anchor>
        <t:Assign userId="S::mm4577@open.ac.uk::010eb333-2d0a-4c20-85cd-324656eb364c" userProvider="AD" userName="Mark.McJury"/>
      </t:Event>
      <t:Event id="{16EAA575-41F4-4535-A126-AC042A2653B2}" time="2024-07-10T15:29:45.634Z">
        <t:Attribution userId="S::dk6467@open.ac.uk::6c236e2f-d490-4ee5-9614-af0d24972feb" userProvider="AD" userName="Dhouha.Kbaier"/>
        <t:Anchor>
          <t:Comment id="1219930706"/>
        </t:Anchor>
        <t:SetTitle title="@Mark.McJury Could you please check this search strategy? Do you think this is enough?"/>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D7290BA3ED35E4A8D6237318D294CEF" ma:contentTypeVersion="14" ma:contentTypeDescription="Create a new document." ma:contentTypeScope="" ma:versionID="5a36f5b991939c70367eb94ed6ce068d">
  <xsd:schema xmlns:xsd="http://www.w3.org/2001/XMLSchema" xmlns:xs="http://www.w3.org/2001/XMLSchema" xmlns:p="http://schemas.microsoft.com/office/2006/metadata/properties" xmlns:ns2="317c4fb2-64fe-4963-98fc-b61b5eaeed54" xmlns:ns3="6bd01bb9-e4b8-4a32-a3dd-b08240015b30" targetNamespace="http://schemas.microsoft.com/office/2006/metadata/properties" ma:root="true" ma:fieldsID="01014015d02e62cdde0a8910f31ec787" ns2:_="" ns3:_="">
    <xsd:import namespace="317c4fb2-64fe-4963-98fc-b61b5eaeed54"/>
    <xsd:import namespace="6bd01bb9-e4b8-4a32-a3dd-b08240015b3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7c4fb2-64fe-4963-98fc-b61b5eaeed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bd01bb9-e4b8-4a32-a3dd-b08240015b3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12C8B0-52B1-4F3E-A8B9-CE2A6E86BCC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5642683-DF5A-48C6-B7B3-B5942CFE991B}">
  <ds:schemaRefs>
    <ds:schemaRef ds:uri="http://schemas.microsoft.com/sharepoint/v3/contenttype/forms"/>
  </ds:schemaRefs>
</ds:datastoreItem>
</file>

<file path=customXml/itemProps3.xml><?xml version="1.0" encoding="utf-8"?>
<ds:datastoreItem xmlns:ds="http://schemas.openxmlformats.org/officeDocument/2006/customXml" ds:itemID="{81F8E49B-34E2-4870-9F53-ECF59AF58A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7c4fb2-64fe-4963-98fc-b61b5eaeed54"/>
    <ds:schemaRef ds:uri="6bd01bb9-e4b8-4a32-a3dd-b08240015b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20</TotalTime>
  <Pages>5</Pages>
  <Words>1577</Words>
  <Characters>8995</Characters>
  <Application>Microsoft Office Word</Application>
  <DocSecurity>0</DocSecurity>
  <Lines>74</Lines>
  <Paragraphs>21</Paragraphs>
  <ScaleCrop>false</ScaleCrop>
  <Company/>
  <LinksUpToDate>false</LinksUpToDate>
  <CharactersWithSpaces>10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ouha.Kbaier</dc:creator>
  <cp:keywords/>
  <dc:description/>
  <cp:lastModifiedBy>Dhouha.Kbaier</cp:lastModifiedBy>
  <cp:revision>45</cp:revision>
  <dcterms:created xsi:type="dcterms:W3CDTF">2024-07-10T14:57:00Z</dcterms:created>
  <dcterms:modified xsi:type="dcterms:W3CDTF">2024-07-12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7290BA3ED35E4A8D6237318D294CEF</vt:lpwstr>
  </property>
</Properties>
</file>